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2515C" w14:textId="24821D4F" w:rsidR="00A93773" w:rsidRDefault="00A93773" w:rsidP="00A93773">
      <w:pPr>
        <w:pStyle w:val="Heading2"/>
        <w:rPr>
          <w:lang w:val="en-US"/>
        </w:rPr>
      </w:pPr>
      <w:bookmarkStart w:id="0" w:name="_Toc170133736"/>
      <w:r>
        <w:rPr>
          <w:lang w:val="en-US"/>
        </w:rPr>
        <w:t>Multimedia Appendix</w:t>
      </w:r>
      <w:r>
        <w:rPr>
          <w:lang w:val="en-US"/>
        </w:rPr>
        <w:t xml:space="preserve"> 4</w:t>
      </w:r>
      <w:r>
        <w:rPr>
          <w:lang w:val="en-US"/>
        </w:rPr>
        <w:t xml:space="preserve">: </w:t>
      </w:r>
      <w:r>
        <w:rPr>
          <w:lang w:val="en-US"/>
        </w:rPr>
        <w:t>EMA Items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4389"/>
      </w:tblGrid>
      <w:tr w:rsidR="00A93773" w:rsidRPr="00695EAA" w14:paraId="75CCE6C1" w14:textId="77777777" w:rsidTr="004A43F7">
        <w:trPr>
          <w:trHeight w:val="420"/>
        </w:trPr>
        <w:tc>
          <w:tcPr>
            <w:tcW w:w="4673" w:type="dxa"/>
            <w:noWrap/>
            <w:hideMark/>
          </w:tcPr>
          <w:p w14:paraId="5E880937" w14:textId="77777777" w:rsidR="00A93773" w:rsidRPr="00695EAA" w:rsidRDefault="00A93773" w:rsidP="004A43F7">
            <w:pPr>
              <w:rPr>
                <w:b/>
                <w:bCs/>
              </w:rPr>
            </w:pPr>
            <w:r w:rsidRPr="00695EAA">
              <w:rPr>
                <w:b/>
                <w:bCs/>
              </w:rPr>
              <w:t>German</w:t>
            </w:r>
          </w:p>
        </w:tc>
        <w:tc>
          <w:tcPr>
            <w:tcW w:w="4389" w:type="dxa"/>
            <w:noWrap/>
            <w:hideMark/>
          </w:tcPr>
          <w:p w14:paraId="23D6782C" w14:textId="77777777" w:rsidR="00A93773" w:rsidRPr="00695EAA" w:rsidRDefault="00A93773" w:rsidP="004A43F7">
            <w:pPr>
              <w:rPr>
                <w:b/>
                <w:bCs/>
              </w:rPr>
            </w:pPr>
            <w:r w:rsidRPr="00695EAA">
              <w:rPr>
                <w:b/>
                <w:bCs/>
              </w:rPr>
              <w:t xml:space="preserve">English </w:t>
            </w:r>
          </w:p>
        </w:tc>
      </w:tr>
      <w:tr w:rsidR="00A93773" w:rsidRPr="004A43F7" w14:paraId="6B755189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50BD71D9" w14:textId="77777777" w:rsidR="00A93773" w:rsidRDefault="00A93773" w:rsidP="004A43F7">
            <w:r w:rsidRPr="00324BAA">
              <w:t xml:space="preserve">Wie gut hast du geschlafen? </w:t>
            </w:r>
          </w:p>
          <w:p w14:paraId="0EC575DD" w14:textId="77777777" w:rsidR="00A93773" w:rsidRPr="00324BAA" w:rsidRDefault="00A93773" w:rsidP="004A43F7">
            <w:r w:rsidRPr="00324BAA">
              <w:t>(sehr schlecht 0 – sehr gut 100)</w:t>
            </w:r>
          </w:p>
        </w:tc>
        <w:tc>
          <w:tcPr>
            <w:tcW w:w="4389" w:type="dxa"/>
            <w:noWrap/>
            <w:hideMark/>
          </w:tcPr>
          <w:p w14:paraId="48476591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did you sleep</w:t>
            </w:r>
            <w:r>
              <w:rPr>
                <w:lang w:val="en-US"/>
              </w:rPr>
              <w:t>?</w:t>
            </w:r>
          </w:p>
          <w:p w14:paraId="7610540C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(very poorly 0 - very good 100)</w:t>
            </w:r>
          </w:p>
        </w:tc>
      </w:tr>
      <w:tr w:rsidR="00A93773" w:rsidRPr="004A43F7" w14:paraId="027F004F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0EC5D44E" w14:textId="77777777" w:rsidR="00A93773" w:rsidRDefault="00A93773" w:rsidP="004A43F7">
            <w:r w:rsidRPr="00324BAA">
              <w:t xml:space="preserve">Wie geht es dir? </w:t>
            </w:r>
          </w:p>
          <w:p w14:paraId="566E7E97" w14:textId="77777777" w:rsidR="00A93773" w:rsidRPr="00324BAA" w:rsidRDefault="00A93773" w:rsidP="004A43F7">
            <w:r w:rsidRPr="00324BAA">
              <w:t>(sehr schlecht 0 – sehr gut 100)</w:t>
            </w:r>
          </w:p>
        </w:tc>
        <w:tc>
          <w:tcPr>
            <w:tcW w:w="4389" w:type="dxa"/>
            <w:noWrap/>
            <w:hideMark/>
          </w:tcPr>
          <w:p w14:paraId="67FB40EB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do you feel</w:t>
            </w:r>
            <w:r>
              <w:rPr>
                <w:lang w:val="en-US"/>
              </w:rPr>
              <w:t>?</w:t>
            </w:r>
          </w:p>
          <w:p w14:paraId="2CF65DF3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 xml:space="preserve"> (very poorly 0 - very good 100)</w:t>
            </w:r>
          </w:p>
        </w:tc>
      </w:tr>
      <w:tr w:rsidR="00A93773" w:rsidRPr="004A43F7" w14:paraId="65236D35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5D3B7FAF" w14:textId="77777777" w:rsidR="00A93773" w:rsidRDefault="00A93773" w:rsidP="004A43F7">
            <w:r w:rsidRPr="00324BAA">
              <w:t xml:space="preserve">Wie aktiv fühlst du dich? </w:t>
            </w:r>
          </w:p>
          <w:p w14:paraId="4E9E4420" w14:textId="77777777" w:rsidR="00A93773" w:rsidRPr="00324BAA" w:rsidRDefault="00A93773" w:rsidP="004A43F7">
            <w:r w:rsidRPr="00324BAA">
              <w:t>(sehr träge 0 – überaktiviert 100)</w:t>
            </w:r>
          </w:p>
        </w:tc>
        <w:tc>
          <w:tcPr>
            <w:tcW w:w="4389" w:type="dxa"/>
            <w:noWrap/>
            <w:hideMark/>
          </w:tcPr>
          <w:p w14:paraId="28A87185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active are you</w:t>
            </w:r>
            <w:r>
              <w:rPr>
                <w:lang w:val="en-US"/>
              </w:rPr>
              <w:t>?</w:t>
            </w:r>
          </w:p>
          <w:p w14:paraId="6117B263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 xml:space="preserve"> (very low 0 - very high 100)</w:t>
            </w:r>
          </w:p>
        </w:tc>
      </w:tr>
      <w:tr w:rsidR="00A93773" w:rsidRPr="004A43F7" w14:paraId="0C85F16F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1B218404" w14:textId="77777777" w:rsidR="00A93773" w:rsidRDefault="00A93773" w:rsidP="004A43F7">
            <w:r w:rsidRPr="00324BAA">
              <w:t xml:space="preserve">Wie gestresst fühlst du dich? </w:t>
            </w:r>
          </w:p>
          <w:p w14:paraId="6FD2474C" w14:textId="77777777" w:rsidR="00A93773" w:rsidRPr="00324BAA" w:rsidRDefault="00A93773" w:rsidP="004A43F7">
            <w:r w:rsidRPr="00324BAA">
              <w:t>(extrem entspannt 0 – sehr gestresst 100)</w:t>
            </w:r>
          </w:p>
        </w:tc>
        <w:tc>
          <w:tcPr>
            <w:tcW w:w="4389" w:type="dxa"/>
            <w:noWrap/>
            <w:hideMark/>
          </w:tcPr>
          <w:p w14:paraId="71061123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stressed are you</w:t>
            </w:r>
            <w:r>
              <w:rPr>
                <w:lang w:val="en-US"/>
              </w:rPr>
              <w:t>?</w:t>
            </w:r>
          </w:p>
          <w:p w14:paraId="10CC6687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 xml:space="preserve"> (very relaxed 0 - very stressed 100)</w:t>
            </w:r>
          </w:p>
        </w:tc>
      </w:tr>
      <w:tr w:rsidR="00A93773" w:rsidRPr="00324BAA" w14:paraId="671FB9FA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098BDF22" w14:textId="77777777" w:rsidR="00A93773" w:rsidRDefault="00A93773" w:rsidP="004A43F7">
            <w:r w:rsidRPr="00324BAA">
              <w:t xml:space="preserve">Wie gesund war deine Mahlzeit? </w:t>
            </w:r>
          </w:p>
          <w:p w14:paraId="55FBCA7B" w14:textId="77777777" w:rsidR="00A93773" w:rsidRPr="00324BAA" w:rsidRDefault="00A93773" w:rsidP="004A43F7">
            <w:r w:rsidRPr="00324BAA">
              <w:t>(sehr ungesund 0 – sehr gesund 100)</w:t>
            </w:r>
          </w:p>
        </w:tc>
        <w:tc>
          <w:tcPr>
            <w:tcW w:w="4389" w:type="dxa"/>
            <w:noWrap/>
            <w:hideMark/>
          </w:tcPr>
          <w:p w14:paraId="3793B430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healthy was your meal</w:t>
            </w:r>
            <w:r>
              <w:rPr>
                <w:lang w:val="en-US"/>
              </w:rPr>
              <w:t>?</w:t>
            </w:r>
          </w:p>
          <w:p w14:paraId="387477AB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(very unhealthy 0 - very healthy 100)</w:t>
            </w:r>
          </w:p>
        </w:tc>
      </w:tr>
      <w:tr w:rsidR="00A93773" w:rsidRPr="00324BAA" w14:paraId="0692A77B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472EAA60" w14:textId="77777777" w:rsidR="00A93773" w:rsidRDefault="00A93773" w:rsidP="004A43F7">
            <w:r w:rsidRPr="00324BAA">
              <w:t xml:space="preserve">Wie zufrieden bist du mit der Beziehung zu deinen Freunden und deiner Familie? </w:t>
            </w:r>
          </w:p>
          <w:p w14:paraId="644AF6B2" w14:textId="77777777" w:rsidR="00A93773" w:rsidRPr="00324BAA" w:rsidRDefault="00A93773" w:rsidP="004A43F7">
            <w:r w:rsidRPr="00324BAA">
              <w:t>(sehr unzufrieden 0 – vollkommen zufrieden 100)</w:t>
            </w:r>
          </w:p>
        </w:tc>
        <w:tc>
          <w:tcPr>
            <w:tcW w:w="4389" w:type="dxa"/>
            <w:noWrap/>
            <w:hideMark/>
          </w:tcPr>
          <w:p w14:paraId="2AE6F1FE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satisfied are you with the quality of your relationships with friends and family</w:t>
            </w:r>
            <w:r>
              <w:rPr>
                <w:lang w:val="en-US"/>
              </w:rPr>
              <w:t>?</w:t>
            </w:r>
          </w:p>
          <w:p w14:paraId="78DE6341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 xml:space="preserve"> (very unsatisfied 0 - very satisfied 100)</w:t>
            </w:r>
          </w:p>
        </w:tc>
      </w:tr>
      <w:tr w:rsidR="00A93773" w:rsidRPr="00324BAA" w14:paraId="568B2884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432FDEB1" w14:textId="77777777" w:rsidR="00A93773" w:rsidRDefault="00A93773" w:rsidP="004A43F7">
            <w:r w:rsidRPr="00324BAA">
              <w:t xml:space="preserve">Wie zufrieden bist du mit der Häufigkeit deiner sozialen Kontakte? </w:t>
            </w:r>
          </w:p>
          <w:p w14:paraId="1E7F114E" w14:textId="77777777" w:rsidR="00A93773" w:rsidRPr="00324BAA" w:rsidRDefault="00A93773" w:rsidP="004A43F7">
            <w:r w:rsidRPr="00324BAA">
              <w:t>(sehr unzufrieden 0 – vollkommen zufrieden 100)</w:t>
            </w:r>
          </w:p>
        </w:tc>
        <w:tc>
          <w:tcPr>
            <w:tcW w:w="4389" w:type="dxa"/>
            <w:noWrap/>
            <w:hideMark/>
          </w:tcPr>
          <w:p w14:paraId="0BC7B17C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How satisfied are you with the frequency of your social contacts</w:t>
            </w:r>
            <w:r>
              <w:rPr>
                <w:lang w:val="en-US"/>
              </w:rPr>
              <w:t>?</w:t>
            </w:r>
          </w:p>
          <w:p w14:paraId="06F094DA" w14:textId="77777777" w:rsidR="00A93773" w:rsidRPr="00324BAA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>(very unsatisfied 0 - very satisfied 100)</w:t>
            </w:r>
          </w:p>
        </w:tc>
      </w:tr>
      <w:tr w:rsidR="00A93773" w:rsidRPr="00324BAA" w14:paraId="75B1C0F0" w14:textId="77777777" w:rsidTr="004A43F7">
        <w:trPr>
          <w:trHeight w:val="288"/>
        </w:trPr>
        <w:tc>
          <w:tcPr>
            <w:tcW w:w="4673" w:type="dxa"/>
            <w:noWrap/>
            <w:hideMark/>
          </w:tcPr>
          <w:p w14:paraId="339E2812" w14:textId="77777777" w:rsidR="00A93773" w:rsidRDefault="00A93773" w:rsidP="004A43F7">
            <w:r w:rsidRPr="00324BAA">
              <w:t xml:space="preserve">Wie zufrieden bist du mit deiner körperlichen Aktivität? </w:t>
            </w:r>
          </w:p>
          <w:p w14:paraId="55740564" w14:textId="77777777" w:rsidR="00A93773" w:rsidRPr="00324BAA" w:rsidRDefault="00A93773" w:rsidP="004A43F7">
            <w:r w:rsidRPr="00324BAA">
              <w:t>(gar nicht anstrengend 0 – sehr anstrengend 100)</w:t>
            </w:r>
          </w:p>
        </w:tc>
        <w:tc>
          <w:tcPr>
            <w:tcW w:w="4389" w:type="dxa"/>
            <w:noWrap/>
            <w:hideMark/>
          </w:tcPr>
          <w:p w14:paraId="5EFFB8C6" w14:textId="77777777" w:rsidR="00A93773" w:rsidRDefault="00A93773" w:rsidP="004A43F7">
            <w:pPr>
              <w:rPr>
                <w:lang w:val="en-US"/>
              </w:rPr>
            </w:pPr>
            <w:r w:rsidRPr="00324BAA">
              <w:rPr>
                <w:lang w:val="en-US"/>
              </w:rPr>
              <w:t xml:space="preserve">How satisfied are you with your physical activity? </w:t>
            </w:r>
          </w:p>
          <w:p w14:paraId="13606FE8" w14:textId="77777777" w:rsidR="00A93773" w:rsidRPr="00324BAA" w:rsidRDefault="00A93773" w:rsidP="004A43F7">
            <w:r w:rsidRPr="00324BAA">
              <w:t>(</w:t>
            </w:r>
            <w:proofErr w:type="spellStart"/>
            <w:r w:rsidRPr="00324BAA">
              <w:t>very</w:t>
            </w:r>
            <w:proofErr w:type="spellEnd"/>
            <w:r w:rsidRPr="00324BAA">
              <w:t xml:space="preserve"> </w:t>
            </w:r>
            <w:proofErr w:type="spellStart"/>
            <w:r>
              <w:t>unsatisfied</w:t>
            </w:r>
            <w:proofErr w:type="spellEnd"/>
            <w:r w:rsidRPr="00324BAA">
              <w:t xml:space="preserve"> 0 - </w:t>
            </w:r>
            <w:proofErr w:type="spellStart"/>
            <w:r w:rsidRPr="00324BAA">
              <w:t>very</w:t>
            </w:r>
            <w:proofErr w:type="spellEnd"/>
            <w:r w:rsidRPr="00324BAA">
              <w:t xml:space="preserve"> </w:t>
            </w:r>
            <w:proofErr w:type="spellStart"/>
            <w:r w:rsidRPr="00324BAA">
              <w:t>satisfied</w:t>
            </w:r>
            <w:proofErr w:type="spellEnd"/>
            <w:r w:rsidRPr="00324BAA">
              <w:t xml:space="preserve"> 100)</w:t>
            </w:r>
          </w:p>
        </w:tc>
      </w:tr>
    </w:tbl>
    <w:p w14:paraId="3F43B717" w14:textId="77777777" w:rsidR="00A93773" w:rsidRPr="00C4507E" w:rsidRDefault="00A93773" w:rsidP="00A93773">
      <w:pPr>
        <w:rPr>
          <w:rFonts w:asciiTheme="majorHAnsi" w:eastAsiaTheme="majorEastAsia" w:hAnsiTheme="majorHAnsi" w:cstheme="majorBidi"/>
          <w:color w:val="0F4761" w:themeColor="accent1" w:themeShade="BF"/>
          <w:sz w:val="26"/>
          <w:szCs w:val="26"/>
        </w:rPr>
      </w:pPr>
      <w:r w:rsidRPr="00C4507E">
        <w:br w:type="page"/>
      </w:r>
    </w:p>
    <w:p w14:paraId="23D3C998" w14:textId="77777777" w:rsidR="00A93773" w:rsidRPr="00AB05B3" w:rsidRDefault="00A93773" w:rsidP="00A93773">
      <w:pPr>
        <w:rPr>
          <w:lang w:val="en-US"/>
        </w:rPr>
      </w:pPr>
    </w:p>
    <w:p w14:paraId="3CF20545" w14:textId="77777777" w:rsidR="00222E06" w:rsidRDefault="00222E06"/>
    <w:sectPr w:rsidR="00222E0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773"/>
    <w:rsid w:val="00045D75"/>
    <w:rsid w:val="001427DE"/>
    <w:rsid w:val="00222E06"/>
    <w:rsid w:val="00A93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F6C27CF"/>
  <w15:chartTrackingRefBased/>
  <w15:docId w15:val="{49357BDA-97A0-4219-B869-AA26CFD3C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773"/>
  </w:style>
  <w:style w:type="paragraph" w:styleId="Heading1">
    <w:name w:val="heading 1"/>
    <w:basedOn w:val="Normal"/>
    <w:next w:val="Normal"/>
    <w:link w:val="Heading1Char"/>
    <w:uiPriority w:val="9"/>
    <w:qFormat/>
    <w:rsid w:val="00A93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93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7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110</Characters>
  <Application>Microsoft Office Word</Application>
  <DocSecurity>0</DocSecurity>
  <Lines>48</Lines>
  <Paragraphs>43</Paragraphs>
  <ScaleCrop>false</ScaleCrop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Terhorst</dc:creator>
  <cp:keywords/>
  <dc:description/>
  <cp:lastModifiedBy>Yannik Terhorst</cp:lastModifiedBy>
  <cp:revision>1</cp:revision>
  <dcterms:created xsi:type="dcterms:W3CDTF">2024-10-13T10:52:00Z</dcterms:created>
  <dcterms:modified xsi:type="dcterms:W3CDTF">2024-10-13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9deb79-9d53-42ee-8ea2-91c9301e686f</vt:lpwstr>
  </property>
</Properties>
</file>